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169" w:rsidRDefault="00752169" w:rsidP="0005452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  <w:r w:rsidRPr="00752169">
        <w:rPr>
          <w:rFonts w:ascii="Times New Roman" w:hAnsi="Times New Roman" w:cs="Times New Roman"/>
          <w:b/>
          <w:sz w:val="24"/>
          <w:szCs w:val="24"/>
        </w:rPr>
        <w:t>Table S</w:t>
      </w:r>
      <w:r w:rsidR="0005452D">
        <w:rPr>
          <w:rFonts w:ascii="Times New Roman" w:hAnsi="Times New Roman" w:cs="Times New Roman"/>
          <w:b/>
          <w:sz w:val="24"/>
          <w:szCs w:val="24"/>
        </w:rPr>
        <w:t>2</w:t>
      </w:r>
      <w:r w:rsidRPr="0075216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2169">
        <w:rPr>
          <w:rFonts w:ascii="Times New Roman" w:hAnsi="Times New Roman" w:cs="Times New Roman"/>
          <w:sz w:val="24"/>
          <w:szCs w:val="24"/>
        </w:rPr>
        <w:t>CFAbd-Score and its five domains</w:t>
      </w:r>
      <w:r w:rsidRPr="0005452D">
        <w:rPr>
          <w:rFonts w:ascii="Times New Roman" w:hAnsi="Times New Roman" w:cs="Times New Roman"/>
          <w:sz w:val="24"/>
          <w:szCs w:val="24"/>
        </w:rPr>
        <w:t xml:space="preserve"> in the </w:t>
      </w:r>
      <w:r w:rsidR="0005452D" w:rsidRPr="0005452D">
        <w:rPr>
          <w:rFonts w:ascii="Times New Roman" w:hAnsi="Times New Roman" w:cs="Times New Roman"/>
          <w:sz w:val="24"/>
          <w:szCs w:val="24"/>
        </w:rPr>
        <w:t>four</w:t>
      </w:r>
      <w:r w:rsidRPr="0005452D">
        <w:rPr>
          <w:rFonts w:ascii="Times New Roman" w:hAnsi="Times New Roman" w:cs="Times New Roman"/>
          <w:sz w:val="24"/>
          <w:szCs w:val="24"/>
        </w:rPr>
        <w:t xml:space="preserve"> subgroups: pwCF </w:t>
      </w:r>
      <w:r w:rsidR="0005452D" w:rsidRPr="0005452D">
        <w:rPr>
          <w:rFonts w:ascii="Times New Roman" w:hAnsi="Times New Roman" w:cs="Times New Roman"/>
          <w:sz w:val="24"/>
          <w:szCs w:val="24"/>
        </w:rPr>
        <w:t xml:space="preserve">aged &lt;12 years with and </w:t>
      </w:r>
      <w:r w:rsidRPr="0005452D">
        <w:rPr>
          <w:rFonts w:ascii="Times New Roman" w:hAnsi="Times New Roman" w:cs="Times New Roman"/>
          <w:sz w:val="24"/>
          <w:szCs w:val="24"/>
        </w:rPr>
        <w:t>without ETI</w:t>
      </w:r>
      <w:r w:rsidR="00285799">
        <w:rPr>
          <w:rFonts w:ascii="Times New Roman" w:hAnsi="Times New Roman" w:cs="Times New Roman"/>
          <w:sz w:val="24"/>
          <w:szCs w:val="24"/>
        </w:rPr>
        <w:t xml:space="preserve"> (n=</w:t>
      </w:r>
      <w:r w:rsidR="005F045D">
        <w:rPr>
          <w:rFonts w:ascii="Times New Roman" w:hAnsi="Times New Roman" w:cs="Times New Roman"/>
          <w:sz w:val="24"/>
          <w:szCs w:val="24"/>
        </w:rPr>
        <w:t>10</w:t>
      </w:r>
      <w:r w:rsidR="00285799">
        <w:rPr>
          <w:rFonts w:ascii="Times New Roman" w:hAnsi="Times New Roman" w:cs="Times New Roman"/>
          <w:sz w:val="24"/>
          <w:szCs w:val="24"/>
        </w:rPr>
        <w:t xml:space="preserve"> and n=</w:t>
      </w:r>
      <w:r w:rsidR="005F045D">
        <w:rPr>
          <w:rFonts w:ascii="Times New Roman" w:hAnsi="Times New Roman" w:cs="Times New Roman"/>
          <w:sz w:val="24"/>
          <w:szCs w:val="24"/>
        </w:rPr>
        <w:t>21</w:t>
      </w:r>
      <w:r w:rsidR="00285799">
        <w:rPr>
          <w:rFonts w:ascii="Times New Roman" w:hAnsi="Times New Roman" w:cs="Times New Roman"/>
          <w:sz w:val="24"/>
          <w:szCs w:val="24"/>
        </w:rPr>
        <w:t>, respectively)</w:t>
      </w:r>
      <w:r w:rsidRPr="0005452D">
        <w:rPr>
          <w:rFonts w:ascii="Times New Roman" w:hAnsi="Times New Roman" w:cs="Times New Roman"/>
          <w:sz w:val="24"/>
          <w:szCs w:val="24"/>
        </w:rPr>
        <w:t xml:space="preserve">, </w:t>
      </w:r>
      <w:r w:rsidR="0005452D" w:rsidRPr="0005452D">
        <w:rPr>
          <w:rFonts w:ascii="Times New Roman" w:hAnsi="Times New Roman" w:cs="Times New Roman"/>
          <w:sz w:val="24"/>
          <w:szCs w:val="24"/>
        </w:rPr>
        <w:t xml:space="preserve">and </w:t>
      </w:r>
      <w:r w:rsidRPr="0005452D">
        <w:rPr>
          <w:rFonts w:ascii="Times New Roman" w:hAnsi="Times New Roman" w:cs="Times New Roman"/>
          <w:sz w:val="24"/>
          <w:szCs w:val="24"/>
        </w:rPr>
        <w:t xml:space="preserve">pwCF </w:t>
      </w:r>
      <w:r w:rsidR="0005452D" w:rsidRPr="0005452D">
        <w:rPr>
          <w:rFonts w:ascii="Times New Roman" w:hAnsi="Times New Roman" w:cs="Times New Roman"/>
          <w:sz w:val="24"/>
          <w:szCs w:val="24"/>
        </w:rPr>
        <w:t xml:space="preserve">aged ≥12 years </w:t>
      </w:r>
      <w:r w:rsidR="0005452D">
        <w:rPr>
          <w:rFonts w:ascii="Times New Roman" w:hAnsi="Times New Roman" w:cs="Times New Roman"/>
          <w:sz w:val="24"/>
          <w:szCs w:val="24"/>
        </w:rPr>
        <w:t>with and wit</w:t>
      </w:r>
      <w:r w:rsidR="0005452D" w:rsidRPr="0005452D">
        <w:rPr>
          <w:rFonts w:ascii="Times New Roman" w:hAnsi="Times New Roman" w:cs="Times New Roman"/>
          <w:sz w:val="24"/>
          <w:szCs w:val="24"/>
        </w:rPr>
        <w:t>hout</w:t>
      </w:r>
      <w:r w:rsidRPr="0005452D">
        <w:rPr>
          <w:rFonts w:ascii="Times New Roman" w:hAnsi="Times New Roman" w:cs="Times New Roman"/>
          <w:sz w:val="24"/>
          <w:szCs w:val="24"/>
        </w:rPr>
        <w:t xml:space="preserve"> ETI</w:t>
      </w:r>
      <w:r w:rsidR="00285799">
        <w:rPr>
          <w:rFonts w:ascii="Times New Roman" w:hAnsi="Times New Roman" w:cs="Times New Roman"/>
          <w:sz w:val="24"/>
          <w:szCs w:val="24"/>
        </w:rPr>
        <w:t xml:space="preserve"> (n=</w:t>
      </w:r>
      <w:r w:rsidR="005F045D">
        <w:rPr>
          <w:rFonts w:ascii="Times New Roman" w:hAnsi="Times New Roman" w:cs="Times New Roman"/>
          <w:sz w:val="24"/>
          <w:szCs w:val="24"/>
        </w:rPr>
        <w:t>23</w:t>
      </w:r>
      <w:r w:rsidR="00285799">
        <w:rPr>
          <w:rFonts w:ascii="Times New Roman" w:hAnsi="Times New Roman" w:cs="Times New Roman"/>
          <w:sz w:val="24"/>
          <w:szCs w:val="24"/>
        </w:rPr>
        <w:t xml:space="preserve"> and n=</w:t>
      </w:r>
      <w:r w:rsidR="005F045D">
        <w:rPr>
          <w:rFonts w:ascii="Times New Roman" w:hAnsi="Times New Roman" w:cs="Times New Roman"/>
          <w:sz w:val="24"/>
          <w:szCs w:val="24"/>
        </w:rPr>
        <w:t>10</w:t>
      </w:r>
      <w:r w:rsidR="00285799">
        <w:rPr>
          <w:rFonts w:ascii="Times New Roman" w:hAnsi="Times New Roman" w:cs="Times New Roman"/>
          <w:sz w:val="24"/>
          <w:szCs w:val="24"/>
        </w:rPr>
        <w:t>, respectively)</w:t>
      </w:r>
      <w:r w:rsidR="000055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8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2410"/>
        <w:gridCol w:w="2410"/>
      </w:tblGrid>
      <w:tr w:rsidR="00B207BE" w:rsidRPr="0005452D" w:rsidTr="001A16A5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7BE" w:rsidRPr="0005452D" w:rsidRDefault="00B207B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7BE" w:rsidRPr="0005452D" w:rsidRDefault="00B207BE" w:rsidP="00B207BE">
            <w:pPr>
              <w:suppressAutoHyphens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bgro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7BE" w:rsidRPr="0005452D" w:rsidRDefault="00B207BE" w:rsidP="00B207BE">
            <w:pPr>
              <w:suppressAutoHyphens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ian, IQ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B207BE" w:rsidRPr="0005452D" w:rsidRDefault="00B207BE" w:rsidP="00B207BE">
            <w:pPr>
              <w:suppressAutoHyphens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  <w:r w:rsidR="00E151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E151DE" w:rsidRPr="0005452D" w:rsidTr="00B207BE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  <w:r w:rsidRPr="000545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tal</w:t>
            </w:r>
            <w:r w:rsidRPr="00005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FAbd-Sco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I &amp; &lt;12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 (7.6, 17.5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bottom"/>
          </w:tcPr>
          <w:p w:rsidR="00E151DE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&gt;0.05 for all comparisons, except </w:t>
            </w:r>
            <w:r w:rsidR="00957A83" w:rsidRPr="00E151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&lt;0.01</w:t>
            </w:r>
            <w:r w:rsidR="00957A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</w:t>
            </w:r>
          </w:p>
          <w:p w:rsidR="00E151DE" w:rsidRPr="0005452D" w:rsidRDefault="00E151DE" w:rsidP="00957A8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005582">
              <w:rPr>
                <w:rFonts w:ascii="Times New Roman" w:eastAsia="Times New Roman" w:hAnsi="Times New Roman" w:cs="Times New Roman"/>
                <w:b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21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v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 ETI &amp; &lt;12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5C79B9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5C79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.2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.8, 11.5)</w:t>
            </w:r>
          </w:p>
        </w:tc>
        <w:tc>
          <w:tcPr>
            <w:tcW w:w="2410" w:type="dxa"/>
            <w:vMerge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o ETI &amp; &lt;12 year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.2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.6, 28.6)</w:t>
            </w:r>
          </w:p>
        </w:tc>
        <w:tc>
          <w:tcPr>
            <w:tcW w:w="2410" w:type="dxa"/>
            <w:vMerge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ETI </w:t>
            </w:r>
            <w:r w:rsidRPr="005C79B9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5C7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 (7, 30.5)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E96199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0545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I &amp; &lt;12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1.7, 20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E151DE" w:rsidRPr="0005452D" w:rsidRDefault="00BC218C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gt;0.05 for all comparisons</w:t>
            </w: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0, 20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TI &amp; &lt;12 year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0, 35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ETI </w:t>
            </w:r>
            <w:r w:rsidR="000D5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amp;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 (5, 27.5)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E96199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R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I &amp; &lt;12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 6.7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E151DE" w:rsidRPr="0005452D" w:rsidRDefault="00BC218C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gt;0.05 for all comparisons</w:t>
            </w: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 6.7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TI &amp; &lt;12 year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 (0, 20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ETI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0, 31.7)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E96199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B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I &amp; &lt;12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 (8.9, 31.1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E151DE" w:rsidRPr="0005452D" w:rsidRDefault="00BC218C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gt;0.05 for all comparisons</w:t>
            </w: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 (7.5, 16.2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TI &amp; &lt;12 year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 (15, 32.5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ETI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 (11.5, 25.6)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E96199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I &amp; &lt;12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, 13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BC218C" w:rsidRDefault="00BC218C" w:rsidP="00BC218C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&gt;0.05 for all comparisons, except </w:t>
            </w:r>
            <w:r w:rsidR="00957A83" w:rsidRPr="00E151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&lt;0.01</w:t>
            </w:r>
            <w:r w:rsidR="00957A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</w:t>
            </w:r>
          </w:p>
          <w:p w:rsidR="00E151DE" w:rsidRPr="0005452D" w:rsidRDefault="00BC218C" w:rsidP="00957A8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005582">
              <w:rPr>
                <w:rFonts w:ascii="Times New Roman" w:eastAsia="Times New Roman" w:hAnsi="Times New Roman" w:cs="Times New Roman"/>
                <w:b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21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v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 ETI &amp; &lt;12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5C79B9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5C79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, 6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o ETI &amp; &lt;12 year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, 20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5C79B9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7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ETI </w:t>
            </w:r>
            <w:r w:rsidRPr="005C79B9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5C7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 (0, 18)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E96199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Q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I &amp; &lt;12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 (0, 15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B048A" w:rsidRDefault="006B048A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E151DE" w:rsidRPr="0005452D" w:rsidRDefault="00BC218C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gt;0.05 for all comparisons</w:t>
            </w: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I &amp;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 (0, 12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TI &amp; &lt;12 year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 (0, 17.5)</w:t>
            </w:r>
          </w:p>
        </w:tc>
        <w:tc>
          <w:tcPr>
            <w:tcW w:w="2410" w:type="dxa"/>
            <w:vMerge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151DE" w:rsidRPr="0005452D" w:rsidTr="00957A83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ETI </w:t>
            </w:r>
            <w:r w:rsidRPr="00005582">
              <w:rPr>
                <w:rFonts w:ascii="Times New Roman" w:eastAsia="Times New Roman" w:hAnsi="Times New Roman" w:cs="Times New Roman"/>
                <w:color w:val="2A6099"/>
                <w:sz w:val="20"/>
                <w:szCs w:val="20"/>
                <w:lang w:eastAsia="en-GB"/>
              </w:rPr>
              <w:t>≥</w:t>
            </w: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yea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4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8 (0.6, 41.9)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E151DE" w:rsidRPr="0005452D" w:rsidRDefault="00E151D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207BE" w:rsidRPr="0005452D" w:rsidTr="00571C47">
        <w:trPr>
          <w:trHeight w:val="300"/>
        </w:trPr>
        <w:tc>
          <w:tcPr>
            <w:tcW w:w="878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207BE" w:rsidRPr="00005582" w:rsidRDefault="00B207BE" w:rsidP="00B207B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D: Gastroesophageal reflux disease, DBM: Disorders of bowel movement, DA: Disorders of appetite, QoL: Quality of life</w:t>
            </w:r>
          </w:p>
        </w:tc>
      </w:tr>
    </w:tbl>
    <w:p w:rsidR="0005452D" w:rsidRPr="00752169" w:rsidRDefault="0005452D" w:rsidP="0005452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E71A0" w:rsidRPr="00752169" w:rsidRDefault="007E71A0"/>
    <w:sectPr w:rsidR="007E71A0" w:rsidRPr="007521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69"/>
    <w:rsid w:val="00005582"/>
    <w:rsid w:val="0005452D"/>
    <w:rsid w:val="000D5F28"/>
    <w:rsid w:val="00285799"/>
    <w:rsid w:val="00552355"/>
    <w:rsid w:val="005C79B9"/>
    <w:rsid w:val="005F045D"/>
    <w:rsid w:val="006B048A"/>
    <w:rsid w:val="00752169"/>
    <w:rsid w:val="007E71A0"/>
    <w:rsid w:val="008336E8"/>
    <w:rsid w:val="00840103"/>
    <w:rsid w:val="008614E7"/>
    <w:rsid w:val="0095657F"/>
    <w:rsid w:val="00957A83"/>
    <w:rsid w:val="00B207BE"/>
    <w:rsid w:val="00B22123"/>
    <w:rsid w:val="00BC218C"/>
    <w:rsid w:val="00C02F39"/>
    <w:rsid w:val="00CB49A3"/>
    <w:rsid w:val="00E151DE"/>
    <w:rsid w:val="00E9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9B69BE-7C11-485B-8510-1DE7EF93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218C"/>
    <w:pPr>
      <w:suppressAutoHyphens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qFormat/>
    <w:rsid w:val="00752169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1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M</dc:creator>
  <cp:keywords/>
  <dc:description/>
  <cp:lastModifiedBy>Prof. Dr. J. G.  Mainz</cp:lastModifiedBy>
  <cp:revision>2</cp:revision>
  <dcterms:created xsi:type="dcterms:W3CDTF">2025-06-24T12:55:00Z</dcterms:created>
  <dcterms:modified xsi:type="dcterms:W3CDTF">2025-06-24T12:55:00Z</dcterms:modified>
</cp:coreProperties>
</file>